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5940C" w14:textId="2903486C" w:rsidR="00963C4B" w:rsidRDefault="00A65F6D">
      <w:r w:rsidRPr="00A65F6D">
        <w:drawing>
          <wp:inline distT="0" distB="0" distL="0" distR="0" wp14:anchorId="7DFE1D24" wp14:editId="1417B68E">
            <wp:extent cx="3784601" cy="2523067"/>
            <wp:effectExtent l="0" t="0" r="6350" b="0"/>
            <wp:docPr id="5" name="Picture 4" descr="A graph of a function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D0486043-2291-5743-F0AD-DB830332117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of a function&#10;&#10;AI-generated content may be incorrect.">
                      <a:extLst>
                        <a:ext uri="{FF2B5EF4-FFF2-40B4-BE49-F238E27FC236}">
                          <a16:creationId xmlns:a16="http://schemas.microsoft.com/office/drawing/2014/main" id="{D0486043-2291-5743-F0AD-DB830332117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6026" cy="2524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69692" w14:textId="77777777" w:rsidR="00A65F6D" w:rsidRDefault="00A65F6D"/>
    <w:p w14:paraId="1057083C" w14:textId="77777777" w:rsidR="00A65F6D" w:rsidRPr="00A65F6D" w:rsidRDefault="00A65F6D" w:rsidP="00A65F6D">
      <w:r w:rsidRPr="00A65F6D">
        <w:rPr>
          <w:b/>
          <w:bCs/>
        </w:rPr>
        <w:t xml:space="preserve">Figure S1. </w:t>
      </w:r>
      <w:r w:rsidRPr="00A65F6D">
        <w:t xml:space="preserve">Scree plot of principal components (PC) from the Global Durum Panel genotypic data. The X-axis shows the number of PC and Y-axis shows the proportion of total variation (%) for each PC. </w:t>
      </w:r>
    </w:p>
    <w:p w14:paraId="1500F30F" w14:textId="73C37E48" w:rsidR="00A65F6D" w:rsidRDefault="00A65F6D">
      <w:r>
        <w:br w:type="page"/>
      </w:r>
    </w:p>
    <w:p w14:paraId="103B9F10" w14:textId="77777777" w:rsidR="00A65F6D" w:rsidRDefault="00A65F6D" w:rsidP="00A65F6D">
      <w:pPr>
        <w:rPr>
          <w:b/>
          <w:bCs/>
        </w:rPr>
      </w:pPr>
      <w:r w:rsidRPr="00A65F6D">
        <w:rPr>
          <w:b/>
          <w:bCs/>
        </w:rPr>
        <w:lastRenderedPageBreak/>
        <w:drawing>
          <wp:inline distT="0" distB="0" distL="0" distR="0" wp14:anchorId="70C0023E" wp14:editId="5A51EDAC">
            <wp:extent cx="4997752" cy="4373033"/>
            <wp:effectExtent l="0" t="0" r="0" b="8890"/>
            <wp:docPr id="3" name="Picture 2" descr="A diagram of colorful dot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A2C8BAC0-0344-65C6-3C41-5E5F125EE69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diagram of colorful dots&#10;&#10;AI-generated content may be incorrect.">
                      <a:extLst>
                        <a:ext uri="{FF2B5EF4-FFF2-40B4-BE49-F238E27FC236}">
                          <a16:creationId xmlns:a16="http://schemas.microsoft.com/office/drawing/2014/main" id="{A2C8BAC0-0344-65C6-3C41-5E5F125EE69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9828" cy="4374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E69F9" w14:textId="5B1A04EB" w:rsidR="00A65F6D" w:rsidRPr="00A65F6D" w:rsidRDefault="00A65F6D" w:rsidP="00A65F6D">
      <w:r w:rsidRPr="00A65F6D">
        <w:rPr>
          <w:b/>
          <w:bCs/>
        </w:rPr>
        <w:t xml:space="preserve">Figure S2. </w:t>
      </w:r>
      <w:r w:rsidRPr="00A65F6D">
        <w:t xml:space="preserve">Scatter plot of the 511 durum accessions according to the first two principal component. PC1 and PC2 with their effects are shown on the X-axis and Y axis, respectively. The clusters described in results and Table S4 are indicated with different colors. </w:t>
      </w:r>
      <w:r w:rsidRPr="00A65F6D">
        <w:rPr>
          <w:b/>
          <w:bCs/>
        </w:rPr>
        <w:t xml:space="preserve"> </w:t>
      </w:r>
    </w:p>
    <w:p w14:paraId="2DD07AB5" w14:textId="77777777" w:rsidR="00A65F6D" w:rsidRDefault="00A65F6D"/>
    <w:sectPr w:rsidR="00A65F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F6D"/>
    <w:rsid w:val="001811E3"/>
    <w:rsid w:val="00491E65"/>
    <w:rsid w:val="00963C4B"/>
    <w:rsid w:val="00A65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795D0"/>
  <w15:chartTrackingRefBased/>
  <w15:docId w15:val="{83E2B686-94D9-47C2-AFD4-03E943938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5F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5F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5F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5F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5F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5F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5F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5F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5F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F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5F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5F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5F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5F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5F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5F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5F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5F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5F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5F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F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5F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5F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5F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5F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5F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5F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5F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5F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7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0</Words>
  <Characters>403</Characters>
  <Application>Microsoft Office Word</Application>
  <DocSecurity>0</DocSecurity>
  <Lines>3</Lines>
  <Paragraphs>1</Paragraphs>
  <ScaleCrop>false</ScaleCrop>
  <Company>North Dakota State University</Company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Zhaohui</dc:creator>
  <cp:keywords/>
  <dc:description/>
  <cp:lastModifiedBy>Liu, Zhaohui</cp:lastModifiedBy>
  <cp:revision>1</cp:revision>
  <dcterms:created xsi:type="dcterms:W3CDTF">2025-08-28T20:08:00Z</dcterms:created>
  <dcterms:modified xsi:type="dcterms:W3CDTF">2025-08-28T20:10:00Z</dcterms:modified>
</cp:coreProperties>
</file>